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3650" w:rsidRPr="00603650" w:rsidRDefault="00686DF3" w:rsidP="00603650">
      <w:pPr>
        <w:spacing w:after="0" w:line="240" w:lineRule="auto"/>
        <w:rPr>
          <w:rFonts w:ascii="Times New Roman" w:eastAsia="MS Mincho" w:hAnsi="Times New Roman" w:cs="Times New Roman"/>
          <w:sz w:val="24"/>
          <w:szCs w:val="24"/>
          <w:lang w:eastAsia="en-US"/>
        </w:rPr>
      </w:pPr>
      <w:r>
        <w:rPr>
          <w:rFonts w:ascii="Times New Roman" w:eastAsia="MS Mincho" w:hAnsi="Times New Roman" w:cs="Times New Roman"/>
          <w:sz w:val="24"/>
          <w:szCs w:val="24"/>
          <w:lang w:eastAsia="en-US"/>
        </w:rPr>
        <w:t>Table S4. Chemical shift list of mO1</w:t>
      </w:r>
      <w:bookmarkStart w:id="0" w:name="_GoBack"/>
      <w:bookmarkEnd w:id="0"/>
    </w:p>
    <w:tbl>
      <w:tblPr>
        <w:tblW w:w="11057" w:type="dxa"/>
        <w:tblInd w:w="-1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1135"/>
        <w:gridCol w:w="1134"/>
        <w:gridCol w:w="851"/>
        <w:gridCol w:w="283"/>
        <w:gridCol w:w="709"/>
        <w:gridCol w:w="1134"/>
        <w:gridCol w:w="425"/>
        <w:gridCol w:w="4111"/>
        <w:gridCol w:w="425"/>
      </w:tblGrid>
      <w:tr w:rsidR="00603650" w:rsidRPr="00603650" w:rsidTr="007654FC">
        <w:trPr>
          <w:trHeight w:val="300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ResID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HN (ppm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Hα (ppm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β (ppm)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Others (ppm)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Q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3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6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Υ, 2.294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N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5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19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1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7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19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G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8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66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R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5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8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745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Υ, 1.665, 1.39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Q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0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9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943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2.671, 2.37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616, 6.577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A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7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5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0.7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G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669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N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2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6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85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R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6.9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1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7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1.722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3.219, 3.165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A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4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1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8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3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A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6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3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N1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6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3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54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Q1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3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7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1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2.25, 2.209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616, 6.577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L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2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1.467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0.772, 0.662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1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3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5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0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07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1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0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5.2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0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84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S1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9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3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248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Y2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57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6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28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153, 7.245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G2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9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8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54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F2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3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5.2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29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14, 6.722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2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9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5.7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3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61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G2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2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7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051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S2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6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5.0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622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T2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0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8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7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Υ, 1.342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S2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1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9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E2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3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0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875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Υ, 2.309, 2.263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Y3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7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8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05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483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3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6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766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S3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9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7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0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919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R3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10.0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0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8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817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1.682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, 3.196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ε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237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A3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6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1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N35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5.0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517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G3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8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9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738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37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1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2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0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243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Q3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5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46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7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Υ, 2.246, 2.149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S3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4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4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4.0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766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N4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9.0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2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9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811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C4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7.9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7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5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2.509</w:t>
            </w: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R42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4.5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1.9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HΥ, 1.677, 1.586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δ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 xml:space="preserve">, 3.196, 3.142, </w:t>
            </w:r>
            <w:proofErr w:type="spellStart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Hε</w:t>
            </w:r>
            <w:proofErr w:type="spellEnd"/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, 7.247</w:t>
            </w:r>
          </w:p>
        </w:tc>
      </w:tr>
      <w:tr w:rsidR="00603650" w:rsidRPr="00603650" w:rsidTr="007654FC">
        <w:trPr>
          <w:gridAfter w:val="1"/>
          <w:wAfter w:w="425" w:type="dxa"/>
          <w:trHeight w:val="300"/>
        </w:trPr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lastRenderedPageBreak/>
              <w:t>G4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8.2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szCs w:val="24"/>
                <w:lang w:val="en-SG" w:eastAsia="en-US"/>
              </w:rPr>
              <w:t>3.8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  <w:r w:rsidRPr="00603650">
              <w:rPr>
                <w:rFonts w:ascii="Calibri" w:eastAsia="Times New Roman" w:hAnsi="Calibri" w:cs="Times New Roman"/>
                <w:color w:val="000000"/>
                <w:lang w:val="en-SG" w:eastAsia="en-US"/>
              </w:rPr>
              <w:t>3.715</w:t>
            </w:r>
          </w:p>
        </w:tc>
        <w:tc>
          <w:tcPr>
            <w:tcW w:w="992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  <w:tc>
          <w:tcPr>
            <w:tcW w:w="4536" w:type="dxa"/>
            <w:gridSpan w:val="2"/>
            <w:shd w:val="clear" w:color="auto" w:fill="auto"/>
            <w:noWrap/>
            <w:vAlign w:val="bottom"/>
            <w:hideMark/>
          </w:tcPr>
          <w:p w:rsidR="00603650" w:rsidRPr="00603650" w:rsidRDefault="00603650" w:rsidP="00603650">
            <w:pPr>
              <w:spacing w:after="0" w:line="240" w:lineRule="auto"/>
              <w:ind w:right="-278"/>
              <w:rPr>
                <w:rFonts w:ascii="Calibri" w:eastAsia="Times New Roman" w:hAnsi="Calibri" w:cs="Times New Roman"/>
                <w:color w:val="000000"/>
                <w:lang w:val="en-SG" w:eastAsia="en-US"/>
              </w:rPr>
            </w:pPr>
          </w:p>
        </w:tc>
      </w:tr>
    </w:tbl>
    <w:p w:rsidR="00603650" w:rsidRDefault="00603650" w:rsidP="00603650">
      <w:pPr>
        <w:rPr>
          <w:i/>
        </w:rPr>
      </w:pPr>
    </w:p>
    <w:p w:rsidR="00603650" w:rsidRDefault="00603650" w:rsidP="00603650">
      <w:pPr>
        <w:rPr>
          <w:i/>
        </w:rPr>
      </w:pPr>
    </w:p>
    <w:p w:rsidR="00603650" w:rsidRDefault="00603650" w:rsidP="00603650">
      <w:pPr>
        <w:rPr>
          <w:i/>
        </w:rPr>
      </w:pPr>
    </w:p>
    <w:p w:rsidR="00603650" w:rsidRDefault="00603650" w:rsidP="00603650">
      <w:pPr>
        <w:rPr>
          <w:i/>
        </w:rPr>
      </w:pPr>
    </w:p>
    <w:p w:rsidR="00603650" w:rsidRDefault="00603650" w:rsidP="00603650">
      <w:pPr>
        <w:rPr>
          <w:i/>
        </w:rPr>
      </w:pPr>
    </w:p>
    <w:p w:rsidR="00603650" w:rsidRDefault="00603650" w:rsidP="00603650">
      <w:pPr>
        <w:rPr>
          <w:i/>
        </w:rPr>
      </w:pPr>
    </w:p>
    <w:p w:rsidR="00BC7107" w:rsidRDefault="00BC7107"/>
    <w:sectPr w:rsidR="00BC71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OwNDSyMDE2szQyNTNQ0lEKTi0uzszPAykwrAUAhkwE4CwAAAA="/>
  </w:docVars>
  <w:rsids>
    <w:rsidRoot w:val="00603650"/>
    <w:rsid w:val="00603650"/>
    <w:rsid w:val="00686DF3"/>
    <w:rsid w:val="00BC7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ruthig001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08CDD493-D4BA-4CAD-8F58-67737F8C3C63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2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#SHRUTHI GOPALKRISHNA KINI#</dc:creator>
  <cp:lastModifiedBy>#SHRUTHI GOPALKRISHNA KINI#</cp:lastModifiedBy>
  <cp:revision>2</cp:revision>
  <dcterms:created xsi:type="dcterms:W3CDTF">2016-12-13T08:28:00Z</dcterms:created>
  <dcterms:modified xsi:type="dcterms:W3CDTF">2016-12-16T05:28:00Z</dcterms:modified>
</cp:coreProperties>
</file>